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00F266" w14:textId="77777777" w:rsidR="001F0FE3" w:rsidRPr="002347FD" w:rsidRDefault="001F0FE3" w:rsidP="001F0FE3">
      <w:pPr>
        <w:rPr>
          <w:rFonts w:ascii="Calibri" w:hAnsi="Calibri" w:cs="Calibri"/>
          <w:sz w:val="28"/>
          <w:szCs w:val="28"/>
          <w:lang w:val="en-US"/>
        </w:rPr>
      </w:pPr>
      <w:r w:rsidRPr="002347FD">
        <w:rPr>
          <w:rFonts w:ascii="Calibri" w:hAnsi="Calibri" w:cs="Calibri"/>
          <w:sz w:val="28"/>
          <w:szCs w:val="28"/>
          <w:lang w:val="en-US"/>
        </w:rPr>
        <w:t xml:space="preserve">Supplemental material 3: </w:t>
      </w:r>
    </w:p>
    <w:p w14:paraId="0F2232E6" w14:textId="77777777" w:rsidR="007E161E" w:rsidRDefault="007E161E" w:rsidP="001F0FE3">
      <w:pPr>
        <w:rPr>
          <w:rFonts w:ascii="Calibri" w:hAnsi="Calibri" w:cs="Calibri"/>
          <w:sz w:val="28"/>
          <w:szCs w:val="28"/>
          <w:lang w:val="en-US"/>
        </w:rPr>
      </w:pPr>
    </w:p>
    <w:p w14:paraId="6B447AD7" w14:textId="7E162595" w:rsidR="007E161E" w:rsidRPr="007E161E" w:rsidRDefault="007E161E" w:rsidP="001F0FE3">
      <w:pPr>
        <w:rPr>
          <w:rFonts w:ascii="Calibri" w:hAnsi="Calibri" w:cs="Calibri"/>
          <w:lang w:val="en-US"/>
        </w:rPr>
      </w:pPr>
      <w:r w:rsidRPr="007E161E">
        <w:rPr>
          <w:rFonts w:ascii="Calibri" w:hAnsi="Calibri" w:cs="Calibri"/>
          <w:lang w:val="en-US"/>
        </w:rPr>
        <w:t>a)</w:t>
      </w:r>
    </w:p>
    <w:p w14:paraId="1CC54F42" w14:textId="2E075B40" w:rsidR="001F0FE3" w:rsidRPr="00501F0E" w:rsidRDefault="001F0FE3" w:rsidP="001F0FE3">
      <w:pPr>
        <w:rPr>
          <w:rFonts w:ascii="Calibri" w:hAnsi="Calibri" w:cs="Calibri"/>
          <w:color w:val="000000" w:themeColor="text1"/>
          <w:lang w:val="en-US"/>
        </w:rPr>
      </w:pPr>
      <w:r w:rsidRPr="007E161E">
        <w:rPr>
          <w:rFonts w:ascii="Calibri" w:hAnsi="Calibri" w:cs="Calibri"/>
          <w:lang w:val="en-US"/>
        </w:rPr>
        <w:t xml:space="preserve">Percentage agreement and </w:t>
      </w:r>
      <w:r w:rsidR="007E161E" w:rsidRPr="007E161E">
        <w:rPr>
          <w:rFonts w:ascii="Calibri" w:hAnsi="Calibri" w:cs="Calibri"/>
          <w:lang w:val="en-US"/>
        </w:rPr>
        <w:t xml:space="preserve">unweighted </w:t>
      </w:r>
      <w:r w:rsidRPr="007E161E">
        <w:rPr>
          <w:rFonts w:ascii="Calibri" w:hAnsi="Calibri" w:cs="Calibri"/>
          <w:lang w:val="en-US"/>
        </w:rPr>
        <w:t xml:space="preserve">Cohen’s kappa between GPs and the Specialist </w:t>
      </w:r>
      <w:r w:rsidRPr="00501F0E">
        <w:rPr>
          <w:rFonts w:ascii="Calibri" w:hAnsi="Calibri" w:cs="Calibri"/>
          <w:color w:val="000000" w:themeColor="text1"/>
          <w:lang w:val="en-US"/>
        </w:rPr>
        <w:t>Reference when the GP including most patients (25 patients) excluded (outlier GP).</w:t>
      </w:r>
    </w:p>
    <w:tbl>
      <w:tblPr>
        <w:tblStyle w:val="ListTable7ColourfulAccent1"/>
        <w:tblW w:w="0" w:type="auto"/>
        <w:tblLook w:val="04A0" w:firstRow="1" w:lastRow="0" w:firstColumn="1" w:lastColumn="0" w:noHBand="0" w:noVBand="1"/>
      </w:tblPr>
      <w:tblGrid>
        <w:gridCol w:w="2268"/>
        <w:gridCol w:w="1621"/>
        <w:gridCol w:w="1822"/>
      </w:tblGrid>
      <w:tr w:rsidR="00501F0E" w:rsidRPr="00501F0E" w14:paraId="543A4524" w14:textId="4200E491" w:rsidTr="002347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</w:tcPr>
          <w:p w14:paraId="6CD72B24" w14:textId="77777777" w:rsidR="007E161E" w:rsidRPr="00501F0E" w:rsidRDefault="007E161E" w:rsidP="002347FD">
            <w:pPr>
              <w:jc w:val="left"/>
              <w:rPr>
                <w:rFonts w:ascii="Calibri" w:hAnsi="Calibri" w:cs="Calibri"/>
                <w:i w:val="0"/>
                <w:iCs w:val="0"/>
                <w:color w:val="000000" w:themeColor="text1"/>
                <w:lang w:val="en-US"/>
              </w:rPr>
            </w:pPr>
          </w:p>
          <w:p w14:paraId="587E62BA" w14:textId="16F5BE25" w:rsidR="002347FD" w:rsidRPr="00501F0E" w:rsidRDefault="002347FD" w:rsidP="007E161E">
            <w:pPr>
              <w:jc w:val="left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01F0E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Outlier GP excluded (N=66)</w:t>
            </w:r>
          </w:p>
        </w:tc>
        <w:tc>
          <w:tcPr>
            <w:tcW w:w="1621" w:type="dxa"/>
          </w:tcPr>
          <w:p w14:paraId="4811A419" w14:textId="77777777" w:rsidR="002347FD" w:rsidRPr="00501F0E" w:rsidRDefault="002347FD" w:rsidP="002347F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 w:val="0"/>
                <w:iCs w:val="0"/>
                <w:color w:val="000000" w:themeColor="text1"/>
                <w:lang w:val="en-US"/>
              </w:rPr>
            </w:pPr>
          </w:p>
          <w:p w14:paraId="26C0F9C2" w14:textId="2007032D" w:rsidR="001F0FE3" w:rsidRPr="00501F0E" w:rsidRDefault="001F0FE3" w:rsidP="002347F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01F0E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% Agreement</w:t>
            </w:r>
          </w:p>
        </w:tc>
        <w:tc>
          <w:tcPr>
            <w:tcW w:w="1822" w:type="dxa"/>
          </w:tcPr>
          <w:p w14:paraId="2FD50D13" w14:textId="77777777" w:rsidR="002347FD" w:rsidRPr="00501F0E" w:rsidRDefault="002347FD" w:rsidP="002347F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 w:val="0"/>
                <w:iCs w:val="0"/>
                <w:color w:val="000000" w:themeColor="text1"/>
                <w:lang w:val="en-US"/>
              </w:rPr>
            </w:pPr>
          </w:p>
          <w:p w14:paraId="374D7687" w14:textId="79E3B649" w:rsidR="001F0FE3" w:rsidRPr="00501F0E" w:rsidRDefault="001F0FE3" w:rsidP="002347F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01F0E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Cohen’s kappa</w:t>
            </w:r>
          </w:p>
        </w:tc>
      </w:tr>
      <w:tr w:rsidR="00501F0E" w:rsidRPr="00501F0E" w14:paraId="29331F15" w14:textId="31C8E971" w:rsidTr="00234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A7B62B9" w14:textId="2BD816C5" w:rsidR="001F0FE3" w:rsidRPr="00501F0E" w:rsidRDefault="002347FD" w:rsidP="002347FD">
            <w:pPr>
              <w:spacing w:after="240"/>
              <w:jc w:val="left"/>
              <w:rPr>
                <w:rFonts w:ascii="Calibri" w:hAnsi="Calibri" w:cs="Calibri"/>
                <w:color w:val="000000" w:themeColor="text1"/>
              </w:rPr>
            </w:pPr>
            <w:r w:rsidRPr="00501F0E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Any FLUS pathology</w:t>
            </w:r>
          </w:p>
        </w:tc>
        <w:tc>
          <w:tcPr>
            <w:tcW w:w="1621" w:type="dxa"/>
            <w:shd w:val="clear" w:color="auto" w:fill="auto"/>
          </w:tcPr>
          <w:p w14:paraId="16BB442D" w14:textId="610F8D05" w:rsidR="001F0FE3" w:rsidRPr="00501F0E" w:rsidRDefault="001F0FE3" w:rsidP="002347FD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501F0E">
              <w:rPr>
                <w:rFonts w:ascii="Calibri" w:hAnsi="Calibri" w:cs="Calibri"/>
                <w:color w:val="000000" w:themeColor="text1"/>
              </w:rPr>
              <w:t>77.3</w:t>
            </w:r>
          </w:p>
        </w:tc>
        <w:tc>
          <w:tcPr>
            <w:tcW w:w="1822" w:type="dxa"/>
            <w:shd w:val="clear" w:color="auto" w:fill="auto"/>
          </w:tcPr>
          <w:p w14:paraId="03B06A13" w14:textId="1D231189" w:rsidR="001F0FE3" w:rsidRPr="00501F0E" w:rsidRDefault="001F0FE3" w:rsidP="002347FD">
            <w:pPr>
              <w:tabs>
                <w:tab w:val="left" w:pos="1160"/>
              </w:tabs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501F0E">
              <w:rPr>
                <w:rFonts w:ascii="Calibri" w:hAnsi="Calibri" w:cs="Calibri"/>
                <w:color w:val="000000" w:themeColor="text1"/>
              </w:rPr>
              <w:t>0.56</w:t>
            </w:r>
            <w:r w:rsidR="002347FD" w:rsidRPr="00501F0E">
              <w:rPr>
                <w:rFonts w:ascii="Calibri" w:hAnsi="Calibri" w:cs="Calibri"/>
                <w:color w:val="000000" w:themeColor="text1"/>
              </w:rPr>
              <w:tab/>
            </w:r>
          </w:p>
        </w:tc>
      </w:tr>
      <w:tr w:rsidR="00501F0E" w:rsidRPr="00501F0E" w14:paraId="29F92A99" w14:textId="593186B6" w:rsidTr="002347FD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840F1CD" w14:textId="3D6EB140" w:rsidR="001F0FE3" w:rsidRPr="00501F0E" w:rsidRDefault="002347FD" w:rsidP="002347FD">
            <w:pPr>
              <w:spacing w:after="24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1F0E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sym w:font="Symbol" w:char="F0B3"/>
            </w:r>
            <w:r w:rsidRPr="00501F0E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3 B-lines</w:t>
            </w:r>
          </w:p>
        </w:tc>
        <w:tc>
          <w:tcPr>
            <w:tcW w:w="1621" w:type="dxa"/>
            <w:shd w:val="clear" w:color="auto" w:fill="auto"/>
          </w:tcPr>
          <w:p w14:paraId="612A2C7A" w14:textId="05134C22" w:rsidR="001F0FE3" w:rsidRPr="00501F0E" w:rsidRDefault="001F0FE3" w:rsidP="002347FD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501F0E">
              <w:rPr>
                <w:rFonts w:ascii="Calibri" w:hAnsi="Calibri" w:cs="Calibri"/>
                <w:color w:val="000000" w:themeColor="text1"/>
              </w:rPr>
              <w:t>86.4</w:t>
            </w:r>
          </w:p>
        </w:tc>
        <w:tc>
          <w:tcPr>
            <w:tcW w:w="1822" w:type="dxa"/>
            <w:shd w:val="clear" w:color="auto" w:fill="auto"/>
          </w:tcPr>
          <w:p w14:paraId="5C09DA18" w14:textId="2E3084E3" w:rsidR="001F0FE3" w:rsidRPr="00501F0E" w:rsidRDefault="001F0FE3" w:rsidP="002347FD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501F0E">
              <w:rPr>
                <w:rFonts w:ascii="Calibri" w:hAnsi="Calibri" w:cs="Calibri"/>
                <w:color w:val="000000" w:themeColor="text1"/>
              </w:rPr>
              <w:t>0.67</w:t>
            </w:r>
          </w:p>
        </w:tc>
      </w:tr>
      <w:tr w:rsidR="00501F0E" w:rsidRPr="00501F0E" w14:paraId="141C2B55" w14:textId="1E7F6A3D" w:rsidTr="00234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D586F00" w14:textId="77777777" w:rsidR="001F0FE3" w:rsidRPr="00501F0E" w:rsidRDefault="001F0FE3" w:rsidP="002347FD">
            <w:pPr>
              <w:spacing w:after="24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01F0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nterstitial syndrome</w:t>
            </w:r>
          </w:p>
        </w:tc>
        <w:tc>
          <w:tcPr>
            <w:tcW w:w="1621" w:type="dxa"/>
            <w:shd w:val="clear" w:color="auto" w:fill="auto"/>
          </w:tcPr>
          <w:p w14:paraId="704B4ED5" w14:textId="1666D022" w:rsidR="001F0FE3" w:rsidRPr="00501F0E" w:rsidRDefault="001F0FE3" w:rsidP="002347FD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501F0E">
              <w:rPr>
                <w:rFonts w:ascii="Calibri" w:hAnsi="Calibri" w:cs="Calibri"/>
                <w:color w:val="000000" w:themeColor="text1"/>
              </w:rPr>
              <w:t>93.9</w:t>
            </w:r>
          </w:p>
        </w:tc>
        <w:tc>
          <w:tcPr>
            <w:tcW w:w="1822" w:type="dxa"/>
            <w:shd w:val="clear" w:color="auto" w:fill="auto"/>
          </w:tcPr>
          <w:p w14:paraId="191B5C00" w14:textId="70990174" w:rsidR="001F0FE3" w:rsidRPr="00501F0E" w:rsidRDefault="001F0FE3" w:rsidP="002347FD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501F0E">
              <w:rPr>
                <w:rFonts w:ascii="Calibri" w:hAnsi="Calibri" w:cs="Calibri"/>
                <w:color w:val="000000" w:themeColor="text1"/>
              </w:rPr>
              <w:t>0.1</w:t>
            </w:r>
            <w:r w:rsidR="002347FD" w:rsidRPr="00501F0E">
              <w:rPr>
                <w:rFonts w:ascii="Calibri" w:hAnsi="Calibri" w:cs="Calibri"/>
                <w:color w:val="000000" w:themeColor="text1"/>
              </w:rPr>
              <w:t>9</w:t>
            </w:r>
            <w:r w:rsidRPr="00501F0E">
              <w:rPr>
                <w:rFonts w:ascii="Calibri" w:hAnsi="Calibri" w:cs="Calibri"/>
                <w:color w:val="000000" w:themeColor="text1"/>
              </w:rPr>
              <w:t xml:space="preserve">  </w:t>
            </w:r>
          </w:p>
        </w:tc>
      </w:tr>
      <w:tr w:rsidR="00501F0E" w:rsidRPr="00501F0E" w14:paraId="7C26B31E" w14:textId="5EFA3235" w:rsidTr="002347FD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0F86BC7" w14:textId="5471C47A" w:rsidR="001F0FE3" w:rsidRPr="00501F0E" w:rsidRDefault="002347FD" w:rsidP="002347FD">
            <w:pPr>
              <w:spacing w:after="24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1F0E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Consolidation/Subpleural consolidation</w:t>
            </w:r>
          </w:p>
        </w:tc>
        <w:tc>
          <w:tcPr>
            <w:tcW w:w="1621" w:type="dxa"/>
            <w:shd w:val="clear" w:color="auto" w:fill="auto"/>
          </w:tcPr>
          <w:p w14:paraId="454827AB" w14:textId="79116B5C" w:rsidR="001F0FE3" w:rsidRPr="00501F0E" w:rsidRDefault="001F0FE3" w:rsidP="002347FD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501F0E">
              <w:rPr>
                <w:rFonts w:ascii="Calibri" w:hAnsi="Calibri" w:cs="Calibri"/>
                <w:color w:val="000000" w:themeColor="text1"/>
              </w:rPr>
              <w:t>77.</w:t>
            </w:r>
            <w:r w:rsidR="002347FD" w:rsidRPr="00501F0E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822" w:type="dxa"/>
            <w:shd w:val="clear" w:color="auto" w:fill="auto"/>
          </w:tcPr>
          <w:p w14:paraId="3F6501D5" w14:textId="4CF5F4B5" w:rsidR="001F0FE3" w:rsidRPr="00501F0E" w:rsidRDefault="001F0FE3" w:rsidP="002347FD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501F0E">
              <w:rPr>
                <w:rFonts w:ascii="Calibri" w:hAnsi="Calibri" w:cs="Calibri"/>
                <w:color w:val="000000" w:themeColor="text1"/>
              </w:rPr>
              <w:t xml:space="preserve">-0.04 </w:t>
            </w:r>
          </w:p>
        </w:tc>
      </w:tr>
      <w:tr w:rsidR="00501F0E" w:rsidRPr="00501F0E" w14:paraId="7AA4F3C5" w14:textId="4616078A" w:rsidTr="00234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09D6455" w14:textId="6710B744" w:rsidR="002347FD" w:rsidRPr="00501F0E" w:rsidRDefault="002347FD" w:rsidP="002347FD">
            <w:pPr>
              <w:spacing w:after="240"/>
              <w:jc w:val="left"/>
              <w:rPr>
                <w:rFonts w:ascii="Calibri" w:hAnsi="Calibri" w:cs="Calibri"/>
                <w:color w:val="000000" w:themeColor="text1"/>
              </w:rPr>
            </w:pPr>
            <w:r w:rsidRPr="00501F0E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Pleural effusion</w:t>
            </w:r>
          </w:p>
        </w:tc>
        <w:tc>
          <w:tcPr>
            <w:tcW w:w="1621" w:type="dxa"/>
            <w:shd w:val="clear" w:color="auto" w:fill="auto"/>
          </w:tcPr>
          <w:p w14:paraId="67D893A4" w14:textId="175999A5" w:rsidR="002347FD" w:rsidRPr="00501F0E" w:rsidRDefault="002347FD" w:rsidP="002347FD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501F0E">
              <w:rPr>
                <w:rFonts w:ascii="Calibri" w:hAnsi="Calibri" w:cs="Calibri"/>
                <w:color w:val="000000" w:themeColor="text1"/>
              </w:rPr>
              <w:t>92.9</w:t>
            </w:r>
          </w:p>
        </w:tc>
        <w:tc>
          <w:tcPr>
            <w:tcW w:w="1822" w:type="dxa"/>
            <w:shd w:val="clear" w:color="auto" w:fill="auto"/>
          </w:tcPr>
          <w:p w14:paraId="562C1405" w14:textId="551933F7" w:rsidR="002347FD" w:rsidRPr="00501F0E" w:rsidRDefault="002347FD" w:rsidP="002347FD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501F0E">
              <w:rPr>
                <w:rFonts w:ascii="Calibri" w:hAnsi="Calibri" w:cs="Calibri"/>
                <w:color w:val="000000" w:themeColor="text1"/>
              </w:rPr>
              <w:t xml:space="preserve">-0.02   </w:t>
            </w:r>
          </w:p>
        </w:tc>
      </w:tr>
      <w:tr w:rsidR="00501F0E" w:rsidRPr="00501F0E" w14:paraId="404E6903" w14:textId="71438560" w:rsidTr="002347FD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7E4F53C" w14:textId="29E434FE" w:rsidR="002347FD" w:rsidRPr="00501F0E" w:rsidRDefault="002347FD" w:rsidP="002347FD">
            <w:pPr>
              <w:spacing w:after="240"/>
              <w:jc w:val="left"/>
              <w:rPr>
                <w:rFonts w:ascii="Calibri" w:hAnsi="Calibri" w:cs="Calibri"/>
                <w:color w:val="000000" w:themeColor="text1"/>
              </w:rPr>
            </w:pPr>
            <w:r w:rsidRPr="00501F0E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Thickened or fragmented pleura</w:t>
            </w:r>
          </w:p>
        </w:tc>
        <w:tc>
          <w:tcPr>
            <w:tcW w:w="1621" w:type="dxa"/>
            <w:shd w:val="clear" w:color="auto" w:fill="auto"/>
          </w:tcPr>
          <w:p w14:paraId="4084C38A" w14:textId="42EB75F4" w:rsidR="002347FD" w:rsidRPr="00501F0E" w:rsidRDefault="002347FD" w:rsidP="002347FD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501F0E">
              <w:rPr>
                <w:rFonts w:ascii="Calibri" w:hAnsi="Calibri" w:cs="Calibri"/>
                <w:color w:val="000000" w:themeColor="text1"/>
              </w:rPr>
              <w:t>81.8</w:t>
            </w:r>
          </w:p>
        </w:tc>
        <w:tc>
          <w:tcPr>
            <w:tcW w:w="1822" w:type="dxa"/>
            <w:shd w:val="clear" w:color="auto" w:fill="auto"/>
          </w:tcPr>
          <w:p w14:paraId="4660A205" w14:textId="5FBC6E42" w:rsidR="002347FD" w:rsidRPr="00501F0E" w:rsidRDefault="002347FD" w:rsidP="002347FD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501F0E">
              <w:rPr>
                <w:rFonts w:ascii="Calibri" w:hAnsi="Calibri" w:cs="Calibri"/>
                <w:color w:val="000000" w:themeColor="text1"/>
              </w:rPr>
              <w:t>0.16</w:t>
            </w:r>
          </w:p>
        </w:tc>
      </w:tr>
    </w:tbl>
    <w:p w14:paraId="65A7BC6B" w14:textId="77777777" w:rsidR="001F0FE3" w:rsidRPr="00501F0E" w:rsidRDefault="001F0FE3" w:rsidP="001F0FE3">
      <w:pPr>
        <w:rPr>
          <w:color w:val="000000" w:themeColor="text1"/>
          <w:lang w:val="en-US"/>
        </w:rPr>
      </w:pPr>
    </w:p>
    <w:p w14:paraId="794F2131" w14:textId="77777777" w:rsidR="007E161E" w:rsidRPr="00501F0E" w:rsidRDefault="007E161E" w:rsidP="001F0FE3">
      <w:pPr>
        <w:rPr>
          <w:color w:val="000000" w:themeColor="text1"/>
          <w:lang w:val="en-US"/>
        </w:rPr>
      </w:pPr>
    </w:p>
    <w:p w14:paraId="04E52016" w14:textId="6171AE4C" w:rsidR="007E161E" w:rsidRPr="00501F0E" w:rsidRDefault="007E161E" w:rsidP="007E161E">
      <w:pPr>
        <w:rPr>
          <w:rFonts w:ascii="Calibri" w:hAnsi="Calibri" w:cs="Calibri"/>
          <w:color w:val="000000" w:themeColor="text1"/>
          <w:lang w:val="en-US"/>
        </w:rPr>
      </w:pPr>
      <w:r w:rsidRPr="00501F0E">
        <w:rPr>
          <w:rFonts w:ascii="Calibri" w:hAnsi="Calibri" w:cs="Calibri"/>
          <w:color w:val="000000" w:themeColor="text1"/>
          <w:lang w:val="en-US"/>
        </w:rPr>
        <w:t>b</w:t>
      </w:r>
      <w:r w:rsidRPr="00501F0E">
        <w:rPr>
          <w:rFonts w:ascii="Calibri" w:hAnsi="Calibri" w:cs="Calibri"/>
          <w:color w:val="000000" w:themeColor="text1"/>
          <w:lang w:val="en-US"/>
        </w:rPr>
        <w:t>)</w:t>
      </w:r>
    </w:p>
    <w:p w14:paraId="62698376" w14:textId="36AEA620" w:rsidR="007E161E" w:rsidRPr="00501F0E" w:rsidRDefault="007E161E" w:rsidP="001F0FE3">
      <w:pPr>
        <w:rPr>
          <w:rFonts w:ascii="Calibri" w:hAnsi="Calibri" w:cs="Calibri"/>
          <w:color w:val="000000" w:themeColor="text1"/>
          <w:lang w:val="en-US"/>
        </w:rPr>
      </w:pPr>
      <w:r w:rsidRPr="00501F0E">
        <w:rPr>
          <w:rFonts w:ascii="Calibri" w:hAnsi="Calibri" w:cs="Calibri"/>
          <w:color w:val="000000" w:themeColor="text1"/>
          <w:lang w:val="en-US"/>
        </w:rPr>
        <w:t>Percentage agreement and unweighted Cohen’s kappa between GPs and the Specialist Reference when FLUS with lower than acceptable image quality (n=7) excluded.</w:t>
      </w:r>
    </w:p>
    <w:tbl>
      <w:tblPr>
        <w:tblStyle w:val="ListTable7ColourfulAccent1"/>
        <w:tblW w:w="0" w:type="auto"/>
        <w:tblLook w:val="04A0" w:firstRow="1" w:lastRow="0" w:firstColumn="1" w:lastColumn="0" w:noHBand="0" w:noVBand="1"/>
      </w:tblPr>
      <w:tblGrid>
        <w:gridCol w:w="2268"/>
        <w:gridCol w:w="1621"/>
        <w:gridCol w:w="1822"/>
      </w:tblGrid>
      <w:tr w:rsidR="00501F0E" w:rsidRPr="00501F0E" w14:paraId="644C4849" w14:textId="77777777" w:rsidTr="008256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</w:tcPr>
          <w:p w14:paraId="09C0118A" w14:textId="77777777" w:rsidR="007E161E" w:rsidRPr="00501F0E" w:rsidRDefault="007E161E" w:rsidP="008256F1">
            <w:pPr>
              <w:jc w:val="left"/>
              <w:rPr>
                <w:rFonts w:ascii="Calibri" w:hAnsi="Calibri" w:cs="Calibri"/>
                <w:i w:val="0"/>
                <w:iCs w:val="0"/>
                <w:color w:val="000000" w:themeColor="text1"/>
                <w:lang w:val="en-US"/>
              </w:rPr>
            </w:pPr>
          </w:p>
          <w:p w14:paraId="286D9521" w14:textId="72D1590C" w:rsidR="007E161E" w:rsidRPr="00501F0E" w:rsidRDefault="007E161E" w:rsidP="008256F1">
            <w:pPr>
              <w:jc w:val="left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01F0E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 xml:space="preserve">FLUS with lower than acceptable image </w:t>
            </w:r>
            <w:proofErr w:type="gramStart"/>
            <w:r w:rsidRPr="00501F0E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 xml:space="preserve">quality </w:t>
            </w:r>
            <w:r w:rsidRPr="00501F0E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 xml:space="preserve"> excluded</w:t>
            </w:r>
            <w:proofErr w:type="gramEnd"/>
            <w:r w:rsidRPr="00501F0E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 xml:space="preserve"> (N=</w:t>
            </w:r>
            <w:r w:rsidRPr="00501F0E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84</w:t>
            </w:r>
            <w:r w:rsidRPr="00501F0E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621" w:type="dxa"/>
          </w:tcPr>
          <w:p w14:paraId="0EFEDD18" w14:textId="77777777" w:rsidR="007E161E" w:rsidRPr="00501F0E" w:rsidRDefault="007E161E" w:rsidP="008256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 w:val="0"/>
                <w:iCs w:val="0"/>
                <w:color w:val="000000" w:themeColor="text1"/>
                <w:lang w:val="en-US"/>
              </w:rPr>
            </w:pPr>
          </w:p>
          <w:p w14:paraId="6274ADD8" w14:textId="77777777" w:rsidR="007E161E" w:rsidRPr="00501F0E" w:rsidRDefault="007E161E" w:rsidP="008256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01F0E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% Agreement</w:t>
            </w:r>
          </w:p>
        </w:tc>
        <w:tc>
          <w:tcPr>
            <w:tcW w:w="1822" w:type="dxa"/>
          </w:tcPr>
          <w:p w14:paraId="313E264A" w14:textId="77777777" w:rsidR="007E161E" w:rsidRPr="00501F0E" w:rsidRDefault="007E161E" w:rsidP="008256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 w:val="0"/>
                <w:iCs w:val="0"/>
                <w:color w:val="000000" w:themeColor="text1"/>
                <w:lang w:val="en-US"/>
              </w:rPr>
            </w:pPr>
          </w:p>
          <w:p w14:paraId="384FB129" w14:textId="77777777" w:rsidR="007E161E" w:rsidRPr="00501F0E" w:rsidRDefault="007E161E" w:rsidP="008256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01F0E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Cohen’s kappa</w:t>
            </w:r>
          </w:p>
        </w:tc>
      </w:tr>
      <w:tr w:rsidR="00501F0E" w:rsidRPr="00501F0E" w14:paraId="79B01435" w14:textId="77777777" w:rsidTr="00825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D7E02EB" w14:textId="77777777" w:rsidR="007E161E" w:rsidRPr="00501F0E" w:rsidRDefault="007E161E" w:rsidP="008256F1">
            <w:pPr>
              <w:spacing w:after="240"/>
              <w:jc w:val="left"/>
              <w:rPr>
                <w:rFonts w:ascii="Calibri" w:hAnsi="Calibri" w:cs="Calibri"/>
                <w:color w:val="000000" w:themeColor="text1"/>
              </w:rPr>
            </w:pPr>
            <w:r w:rsidRPr="00501F0E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Any FLUS pathology</w:t>
            </w:r>
          </w:p>
        </w:tc>
        <w:tc>
          <w:tcPr>
            <w:tcW w:w="1621" w:type="dxa"/>
            <w:shd w:val="clear" w:color="auto" w:fill="auto"/>
          </w:tcPr>
          <w:p w14:paraId="4642C883" w14:textId="3565D412" w:rsidR="007E161E" w:rsidRPr="00501F0E" w:rsidRDefault="007E161E" w:rsidP="008256F1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501F0E">
              <w:rPr>
                <w:color w:val="000000" w:themeColor="text1"/>
              </w:rPr>
              <w:t>77.4</w:t>
            </w:r>
          </w:p>
        </w:tc>
        <w:tc>
          <w:tcPr>
            <w:tcW w:w="1822" w:type="dxa"/>
            <w:shd w:val="clear" w:color="auto" w:fill="auto"/>
          </w:tcPr>
          <w:p w14:paraId="0B132CF3" w14:textId="3FBDF447" w:rsidR="007E161E" w:rsidRPr="00501F0E" w:rsidRDefault="007E161E" w:rsidP="008256F1">
            <w:pPr>
              <w:tabs>
                <w:tab w:val="left" w:pos="1160"/>
              </w:tabs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501F0E">
              <w:rPr>
                <w:color w:val="000000" w:themeColor="text1"/>
              </w:rPr>
              <w:t>0.51</w:t>
            </w:r>
            <w:r w:rsidRPr="00501F0E">
              <w:rPr>
                <w:rFonts w:ascii="Calibri" w:hAnsi="Calibri" w:cs="Calibri"/>
                <w:color w:val="000000" w:themeColor="text1"/>
              </w:rPr>
              <w:tab/>
            </w:r>
          </w:p>
        </w:tc>
      </w:tr>
      <w:tr w:rsidR="00501F0E" w:rsidRPr="00501F0E" w14:paraId="199A9AE8" w14:textId="77777777" w:rsidTr="008256F1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3041C5A" w14:textId="77777777" w:rsidR="007E161E" w:rsidRPr="00501F0E" w:rsidRDefault="007E161E" w:rsidP="008256F1">
            <w:pPr>
              <w:spacing w:after="24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1F0E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sym w:font="Symbol" w:char="F0B3"/>
            </w:r>
            <w:r w:rsidRPr="00501F0E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3 B-lines</w:t>
            </w:r>
          </w:p>
        </w:tc>
        <w:tc>
          <w:tcPr>
            <w:tcW w:w="1621" w:type="dxa"/>
            <w:shd w:val="clear" w:color="auto" w:fill="auto"/>
          </w:tcPr>
          <w:p w14:paraId="7FC0A67F" w14:textId="393E8726" w:rsidR="007E161E" w:rsidRPr="00501F0E" w:rsidRDefault="007E161E" w:rsidP="008256F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501F0E">
              <w:rPr>
                <w:color w:val="000000" w:themeColor="text1"/>
              </w:rPr>
              <w:t>86.9</w:t>
            </w:r>
          </w:p>
        </w:tc>
        <w:tc>
          <w:tcPr>
            <w:tcW w:w="1822" w:type="dxa"/>
            <w:shd w:val="clear" w:color="auto" w:fill="auto"/>
          </w:tcPr>
          <w:p w14:paraId="1CC05571" w14:textId="79827E13" w:rsidR="007E161E" w:rsidRPr="00501F0E" w:rsidRDefault="007E161E" w:rsidP="008256F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501F0E">
              <w:rPr>
                <w:color w:val="000000" w:themeColor="text1"/>
              </w:rPr>
              <w:t>0.72</w:t>
            </w:r>
          </w:p>
        </w:tc>
      </w:tr>
      <w:tr w:rsidR="00501F0E" w:rsidRPr="00501F0E" w14:paraId="22CB7C0B" w14:textId="77777777" w:rsidTr="00825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B357B5D" w14:textId="77777777" w:rsidR="007E161E" w:rsidRPr="00501F0E" w:rsidRDefault="007E161E" w:rsidP="008256F1">
            <w:pPr>
              <w:spacing w:after="24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01F0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nterstitial syndrome</w:t>
            </w:r>
          </w:p>
        </w:tc>
        <w:tc>
          <w:tcPr>
            <w:tcW w:w="1621" w:type="dxa"/>
            <w:shd w:val="clear" w:color="auto" w:fill="auto"/>
          </w:tcPr>
          <w:p w14:paraId="2DCA8AC2" w14:textId="064440F5" w:rsidR="007E161E" w:rsidRPr="00501F0E" w:rsidRDefault="007E161E" w:rsidP="008256F1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501F0E">
              <w:rPr>
                <w:color w:val="000000" w:themeColor="text1"/>
              </w:rPr>
              <w:t>90.5</w:t>
            </w:r>
          </w:p>
        </w:tc>
        <w:tc>
          <w:tcPr>
            <w:tcW w:w="1822" w:type="dxa"/>
            <w:shd w:val="clear" w:color="auto" w:fill="auto"/>
          </w:tcPr>
          <w:p w14:paraId="4E3A0480" w14:textId="4DAAA3EE" w:rsidR="007E161E" w:rsidRPr="00501F0E" w:rsidRDefault="007E161E" w:rsidP="008256F1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501F0E">
              <w:rPr>
                <w:color w:val="000000" w:themeColor="text1"/>
              </w:rPr>
              <w:t>0.08</w:t>
            </w:r>
          </w:p>
        </w:tc>
      </w:tr>
      <w:tr w:rsidR="00501F0E" w:rsidRPr="00501F0E" w14:paraId="2B5B551F" w14:textId="77777777" w:rsidTr="008256F1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36267CB" w14:textId="77777777" w:rsidR="007E161E" w:rsidRPr="00501F0E" w:rsidRDefault="007E161E" w:rsidP="008256F1">
            <w:pPr>
              <w:spacing w:after="24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1F0E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Consolidation/Subpleural consolidation</w:t>
            </w:r>
          </w:p>
        </w:tc>
        <w:tc>
          <w:tcPr>
            <w:tcW w:w="1621" w:type="dxa"/>
            <w:shd w:val="clear" w:color="auto" w:fill="auto"/>
          </w:tcPr>
          <w:p w14:paraId="2134C09F" w14:textId="05363F1D" w:rsidR="007E161E" w:rsidRPr="00501F0E" w:rsidRDefault="007E161E" w:rsidP="008256F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501F0E">
              <w:rPr>
                <w:color w:val="000000" w:themeColor="text1"/>
              </w:rPr>
              <w:t>71.4</w:t>
            </w:r>
          </w:p>
        </w:tc>
        <w:tc>
          <w:tcPr>
            <w:tcW w:w="1822" w:type="dxa"/>
            <w:shd w:val="clear" w:color="auto" w:fill="auto"/>
          </w:tcPr>
          <w:p w14:paraId="7FCE608F" w14:textId="1855B5B9" w:rsidR="007E161E" w:rsidRPr="00501F0E" w:rsidRDefault="007E161E" w:rsidP="008256F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501F0E">
              <w:rPr>
                <w:color w:val="000000" w:themeColor="text1"/>
              </w:rPr>
              <w:t>0.11</w:t>
            </w:r>
          </w:p>
        </w:tc>
      </w:tr>
      <w:tr w:rsidR="00501F0E" w:rsidRPr="00501F0E" w14:paraId="2B1F0AEE" w14:textId="77777777" w:rsidTr="00825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9DD53CF" w14:textId="77777777" w:rsidR="007E161E" w:rsidRPr="00501F0E" w:rsidRDefault="007E161E" w:rsidP="008256F1">
            <w:pPr>
              <w:spacing w:after="240"/>
              <w:jc w:val="left"/>
              <w:rPr>
                <w:rFonts w:ascii="Calibri" w:hAnsi="Calibri" w:cs="Calibri"/>
                <w:color w:val="000000" w:themeColor="text1"/>
              </w:rPr>
            </w:pPr>
            <w:r w:rsidRPr="00501F0E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Pleural effusion</w:t>
            </w:r>
          </w:p>
        </w:tc>
        <w:tc>
          <w:tcPr>
            <w:tcW w:w="1621" w:type="dxa"/>
            <w:shd w:val="clear" w:color="auto" w:fill="auto"/>
          </w:tcPr>
          <w:p w14:paraId="6AE52C53" w14:textId="3448A01C" w:rsidR="007E161E" w:rsidRPr="00501F0E" w:rsidRDefault="007E161E" w:rsidP="008256F1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501F0E">
              <w:rPr>
                <w:color w:val="000000" w:themeColor="text1"/>
              </w:rPr>
              <w:t>92.2</w:t>
            </w:r>
          </w:p>
        </w:tc>
        <w:tc>
          <w:tcPr>
            <w:tcW w:w="1822" w:type="dxa"/>
            <w:shd w:val="clear" w:color="auto" w:fill="auto"/>
          </w:tcPr>
          <w:p w14:paraId="74E25D37" w14:textId="088695C4" w:rsidR="007E161E" w:rsidRPr="00501F0E" w:rsidRDefault="007E161E" w:rsidP="008256F1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501F0E">
              <w:rPr>
                <w:color w:val="000000" w:themeColor="text1"/>
              </w:rPr>
              <w:t>0.26</w:t>
            </w:r>
          </w:p>
        </w:tc>
      </w:tr>
      <w:tr w:rsidR="00501F0E" w:rsidRPr="00501F0E" w14:paraId="04A375BA" w14:textId="77777777" w:rsidTr="008256F1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0F3215A" w14:textId="77777777" w:rsidR="007E161E" w:rsidRPr="00501F0E" w:rsidRDefault="007E161E" w:rsidP="008256F1">
            <w:pPr>
              <w:spacing w:after="240"/>
              <w:jc w:val="left"/>
              <w:rPr>
                <w:rFonts w:ascii="Calibri" w:hAnsi="Calibri" w:cs="Calibri"/>
                <w:color w:val="000000" w:themeColor="text1"/>
              </w:rPr>
            </w:pPr>
            <w:r w:rsidRPr="00501F0E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Thickened or fragmented pleura</w:t>
            </w:r>
          </w:p>
        </w:tc>
        <w:tc>
          <w:tcPr>
            <w:tcW w:w="1621" w:type="dxa"/>
            <w:shd w:val="clear" w:color="auto" w:fill="auto"/>
          </w:tcPr>
          <w:p w14:paraId="6A53722E" w14:textId="0FE4576C" w:rsidR="007E161E" w:rsidRPr="00501F0E" w:rsidRDefault="007E161E" w:rsidP="008256F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501F0E">
              <w:rPr>
                <w:color w:val="000000" w:themeColor="text1"/>
              </w:rPr>
              <w:t>81.0</w:t>
            </w:r>
          </w:p>
        </w:tc>
        <w:tc>
          <w:tcPr>
            <w:tcW w:w="1822" w:type="dxa"/>
            <w:shd w:val="clear" w:color="auto" w:fill="auto"/>
          </w:tcPr>
          <w:p w14:paraId="1E502B8D" w14:textId="0912C71C" w:rsidR="007E161E" w:rsidRPr="00501F0E" w:rsidRDefault="007E161E" w:rsidP="008256F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501F0E">
              <w:rPr>
                <w:color w:val="000000" w:themeColor="text1"/>
              </w:rPr>
              <w:t>0.09</w:t>
            </w:r>
          </w:p>
        </w:tc>
      </w:tr>
    </w:tbl>
    <w:p w14:paraId="3E276E52" w14:textId="77777777" w:rsidR="007E161E" w:rsidRPr="00501F0E" w:rsidRDefault="007E161E" w:rsidP="001F0FE3">
      <w:pPr>
        <w:rPr>
          <w:color w:val="000000" w:themeColor="text1"/>
          <w:lang w:val="en-US"/>
        </w:rPr>
      </w:pPr>
    </w:p>
    <w:p w14:paraId="3FDE5836" w14:textId="77777777" w:rsidR="001F0FE3" w:rsidRPr="002347FD" w:rsidRDefault="001F0FE3">
      <w:pPr>
        <w:rPr>
          <w:lang w:val="en-US"/>
        </w:rPr>
      </w:pPr>
    </w:p>
    <w:p w14:paraId="571194B8" w14:textId="77777777" w:rsidR="001F0FE3" w:rsidRPr="002347FD" w:rsidRDefault="001F0FE3">
      <w:pPr>
        <w:rPr>
          <w:lang w:val="en-US"/>
        </w:rPr>
      </w:pPr>
    </w:p>
    <w:sectPr w:rsidR="001F0FE3" w:rsidRPr="002347FD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B5CA66" w14:textId="77777777" w:rsidR="00EC3252" w:rsidRDefault="00EC3252" w:rsidP="007F1E8E">
      <w:r>
        <w:separator/>
      </w:r>
    </w:p>
  </w:endnote>
  <w:endnote w:type="continuationSeparator" w:id="0">
    <w:p w14:paraId="12CC85CC" w14:textId="77777777" w:rsidR="00EC3252" w:rsidRDefault="00EC3252" w:rsidP="007F1E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04DAB7" w14:textId="77777777" w:rsidR="00EC3252" w:rsidRDefault="00EC3252" w:rsidP="007F1E8E">
      <w:r>
        <w:separator/>
      </w:r>
    </w:p>
  </w:footnote>
  <w:footnote w:type="continuationSeparator" w:id="0">
    <w:p w14:paraId="5E9E18F7" w14:textId="77777777" w:rsidR="00EC3252" w:rsidRDefault="00EC3252" w:rsidP="007F1E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E72E75" w14:textId="7B64C617" w:rsidR="007F1E8E" w:rsidRPr="007F1E8E" w:rsidRDefault="007F1E8E" w:rsidP="007F1E8E">
    <w:pPr>
      <w:rPr>
        <w:rFonts w:ascii="Times New Roman" w:hAnsi="Times New Roman" w:cs="Times New Roman"/>
        <w:color w:val="000000"/>
        <w:sz w:val="22"/>
        <w:szCs w:val="22"/>
        <w:lang w:val="en-US"/>
      </w:rPr>
    </w:pPr>
    <w:r w:rsidRPr="007F1E8E">
      <w:rPr>
        <w:rFonts w:ascii="Times New Roman" w:hAnsi="Times New Roman" w:cs="Times New Roman"/>
        <w:color w:val="000000"/>
        <w:sz w:val="22"/>
        <w:szCs w:val="22"/>
        <w:lang w:val="en-US"/>
      </w:rPr>
      <w:t>Supplemental material for:</w:t>
    </w:r>
  </w:p>
  <w:p w14:paraId="399C1E02" w14:textId="7F11F4BF" w:rsidR="007F1E8E" w:rsidRPr="007F1E8E" w:rsidRDefault="007F1E8E" w:rsidP="007F1E8E">
    <w:pPr>
      <w:rPr>
        <w:rFonts w:ascii="Times New Roman" w:hAnsi="Times New Roman" w:cs="Times New Roman"/>
        <w:color w:val="000000"/>
        <w:sz w:val="22"/>
        <w:szCs w:val="22"/>
        <w:lang w:val="en-US"/>
      </w:rPr>
    </w:pPr>
    <w:r w:rsidRPr="007F1E8E">
      <w:rPr>
        <w:rFonts w:ascii="Times New Roman" w:hAnsi="Times New Roman" w:cs="Times New Roman"/>
        <w:color w:val="000000"/>
        <w:sz w:val="22"/>
        <w:szCs w:val="22"/>
        <w:lang w:val="en-US"/>
      </w:rPr>
      <w:t>Evaluating general practitioners’ focused lung ultrasound competence and findings in patients with suspected community-acquired pneumonia in general practice.</w:t>
    </w:r>
  </w:p>
  <w:p w14:paraId="48FFC032" w14:textId="77777777" w:rsidR="007F1E8E" w:rsidRPr="007F1E8E" w:rsidRDefault="007F1E8E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FE3"/>
    <w:rsid w:val="000011CB"/>
    <w:rsid w:val="0000442B"/>
    <w:rsid w:val="0001169F"/>
    <w:rsid w:val="00011DE5"/>
    <w:rsid w:val="00013D0B"/>
    <w:rsid w:val="00022122"/>
    <w:rsid w:val="00025C90"/>
    <w:rsid w:val="00027E09"/>
    <w:rsid w:val="00027FE0"/>
    <w:rsid w:val="00036FAE"/>
    <w:rsid w:val="00040FA2"/>
    <w:rsid w:val="000451F3"/>
    <w:rsid w:val="0005231D"/>
    <w:rsid w:val="00052C85"/>
    <w:rsid w:val="000532AC"/>
    <w:rsid w:val="0006060E"/>
    <w:rsid w:val="00060A6E"/>
    <w:rsid w:val="000621FB"/>
    <w:rsid w:val="0006290E"/>
    <w:rsid w:val="00062F05"/>
    <w:rsid w:val="00064E38"/>
    <w:rsid w:val="000662C9"/>
    <w:rsid w:val="00072720"/>
    <w:rsid w:val="00073E0D"/>
    <w:rsid w:val="0007492C"/>
    <w:rsid w:val="00080256"/>
    <w:rsid w:val="0008076E"/>
    <w:rsid w:val="0008163D"/>
    <w:rsid w:val="00085F74"/>
    <w:rsid w:val="00090882"/>
    <w:rsid w:val="00090E76"/>
    <w:rsid w:val="0009164D"/>
    <w:rsid w:val="00095C5A"/>
    <w:rsid w:val="000A0766"/>
    <w:rsid w:val="000A29B7"/>
    <w:rsid w:val="000A42AA"/>
    <w:rsid w:val="000A4AB3"/>
    <w:rsid w:val="000B0826"/>
    <w:rsid w:val="000B2F3C"/>
    <w:rsid w:val="000C14C1"/>
    <w:rsid w:val="000C7ABC"/>
    <w:rsid w:val="000D2B0E"/>
    <w:rsid w:val="000D3D93"/>
    <w:rsid w:val="000D5361"/>
    <w:rsid w:val="000D5FB4"/>
    <w:rsid w:val="000E1145"/>
    <w:rsid w:val="000E1A31"/>
    <w:rsid w:val="000E5E6B"/>
    <w:rsid w:val="000E63D1"/>
    <w:rsid w:val="000E69ED"/>
    <w:rsid w:val="000F257B"/>
    <w:rsid w:val="000F7215"/>
    <w:rsid w:val="0010666D"/>
    <w:rsid w:val="0011004F"/>
    <w:rsid w:val="00123ED9"/>
    <w:rsid w:val="0013075E"/>
    <w:rsid w:val="00133568"/>
    <w:rsid w:val="0013763B"/>
    <w:rsid w:val="00137A8D"/>
    <w:rsid w:val="00143F23"/>
    <w:rsid w:val="00144D66"/>
    <w:rsid w:val="0014682F"/>
    <w:rsid w:val="0014701A"/>
    <w:rsid w:val="001515B9"/>
    <w:rsid w:val="00156270"/>
    <w:rsid w:val="00157D7D"/>
    <w:rsid w:val="001623C9"/>
    <w:rsid w:val="00165802"/>
    <w:rsid w:val="0016786F"/>
    <w:rsid w:val="00167C51"/>
    <w:rsid w:val="00171BAB"/>
    <w:rsid w:val="001748F4"/>
    <w:rsid w:val="001771D4"/>
    <w:rsid w:val="00182CB5"/>
    <w:rsid w:val="001856CD"/>
    <w:rsid w:val="0018626D"/>
    <w:rsid w:val="0019008B"/>
    <w:rsid w:val="001976EF"/>
    <w:rsid w:val="001A2E08"/>
    <w:rsid w:val="001A5906"/>
    <w:rsid w:val="001A6B1D"/>
    <w:rsid w:val="001B03CA"/>
    <w:rsid w:val="001B3336"/>
    <w:rsid w:val="001B3906"/>
    <w:rsid w:val="001C07EF"/>
    <w:rsid w:val="001C258E"/>
    <w:rsid w:val="001C2C21"/>
    <w:rsid w:val="001C44EA"/>
    <w:rsid w:val="001D0A0C"/>
    <w:rsid w:val="001D1BC0"/>
    <w:rsid w:val="001D1D49"/>
    <w:rsid w:val="001D3F67"/>
    <w:rsid w:val="001D61BD"/>
    <w:rsid w:val="001E3D39"/>
    <w:rsid w:val="001F0FE3"/>
    <w:rsid w:val="001F3E23"/>
    <w:rsid w:val="001F7F1C"/>
    <w:rsid w:val="00201633"/>
    <w:rsid w:val="00206B44"/>
    <w:rsid w:val="002070FB"/>
    <w:rsid w:val="00213444"/>
    <w:rsid w:val="00215234"/>
    <w:rsid w:val="002152A1"/>
    <w:rsid w:val="0021744A"/>
    <w:rsid w:val="00224D29"/>
    <w:rsid w:val="00226A03"/>
    <w:rsid w:val="002273A0"/>
    <w:rsid w:val="00227531"/>
    <w:rsid w:val="00230246"/>
    <w:rsid w:val="00231CEE"/>
    <w:rsid w:val="002320F1"/>
    <w:rsid w:val="00234715"/>
    <w:rsid w:val="002347FD"/>
    <w:rsid w:val="00235A47"/>
    <w:rsid w:val="00241710"/>
    <w:rsid w:val="00241B0A"/>
    <w:rsid w:val="00242C72"/>
    <w:rsid w:val="00246B3D"/>
    <w:rsid w:val="0025186F"/>
    <w:rsid w:val="00251DC8"/>
    <w:rsid w:val="00252781"/>
    <w:rsid w:val="0026175D"/>
    <w:rsid w:val="00261F20"/>
    <w:rsid w:val="00263C53"/>
    <w:rsid w:val="002669DC"/>
    <w:rsid w:val="00266B6D"/>
    <w:rsid w:val="00267EA4"/>
    <w:rsid w:val="00273203"/>
    <w:rsid w:val="00276182"/>
    <w:rsid w:val="0028043A"/>
    <w:rsid w:val="002835C3"/>
    <w:rsid w:val="00290105"/>
    <w:rsid w:val="002905EC"/>
    <w:rsid w:val="00291569"/>
    <w:rsid w:val="002934E3"/>
    <w:rsid w:val="002964C9"/>
    <w:rsid w:val="00297F89"/>
    <w:rsid w:val="002A2B17"/>
    <w:rsid w:val="002A5320"/>
    <w:rsid w:val="002A544A"/>
    <w:rsid w:val="002A64B5"/>
    <w:rsid w:val="002A7DCE"/>
    <w:rsid w:val="002B16D8"/>
    <w:rsid w:val="002B5894"/>
    <w:rsid w:val="002C51BC"/>
    <w:rsid w:val="002C5B1D"/>
    <w:rsid w:val="002C721D"/>
    <w:rsid w:val="002D7EC4"/>
    <w:rsid w:val="002E3E00"/>
    <w:rsid w:val="002E71C7"/>
    <w:rsid w:val="002E7BB3"/>
    <w:rsid w:val="002F4F6C"/>
    <w:rsid w:val="002F7CC4"/>
    <w:rsid w:val="00302802"/>
    <w:rsid w:val="0030470C"/>
    <w:rsid w:val="003060FF"/>
    <w:rsid w:val="003103A2"/>
    <w:rsid w:val="00311407"/>
    <w:rsid w:val="00313B09"/>
    <w:rsid w:val="00314A27"/>
    <w:rsid w:val="00321B2A"/>
    <w:rsid w:val="00324198"/>
    <w:rsid w:val="00331E15"/>
    <w:rsid w:val="00336496"/>
    <w:rsid w:val="00340A68"/>
    <w:rsid w:val="0034604B"/>
    <w:rsid w:val="003529CF"/>
    <w:rsid w:val="00353FB5"/>
    <w:rsid w:val="00363128"/>
    <w:rsid w:val="003632D0"/>
    <w:rsid w:val="003653EA"/>
    <w:rsid w:val="00365CE0"/>
    <w:rsid w:val="00370D67"/>
    <w:rsid w:val="00374C04"/>
    <w:rsid w:val="0037702C"/>
    <w:rsid w:val="00377F81"/>
    <w:rsid w:val="00385FD9"/>
    <w:rsid w:val="00395C16"/>
    <w:rsid w:val="00397D09"/>
    <w:rsid w:val="00397EB8"/>
    <w:rsid w:val="003A523B"/>
    <w:rsid w:val="003B05E6"/>
    <w:rsid w:val="003B0B03"/>
    <w:rsid w:val="003B1B17"/>
    <w:rsid w:val="003B278E"/>
    <w:rsid w:val="003B420E"/>
    <w:rsid w:val="003B4F5E"/>
    <w:rsid w:val="003C2518"/>
    <w:rsid w:val="003C2D4A"/>
    <w:rsid w:val="003D1738"/>
    <w:rsid w:val="003D33EC"/>
    <w:rsid w:val="003D489D"/>
    <w:rsid w:val="003D6B62"/>
    <w:rsid w:val="003D6E7B"/>
    <w:rsid w:val="003E6B6F"/>
    <w:rsid w:val="003F179B"/>
    <w:rsid w:val="003F1F67"/>
    <w:rsid w:val="003F45A8"/>
    <w:rsid w:val="003F4B04"/>
    <w:rsid w:val="003F70A4"/>
    <w:rsid w:val="00403E3C"/>
    <w:rsid w:val="00404333"/>
    <w:rsid w:val="00405458"/>
    <w:rsid w:val="00414ABC"/>
    <w:rsid w:val="0042158A"/>
    <w:rsid w:val="00423D46"/>
    <w:rsid w:val="0042423C"/>
    <w:rsid w:val="00434CE7"/>
    <w:rsid w:val="004407A4"/>
    <w:rsid w:val="00440B7F"/>
    <w:rsid w:val="00441432"/>
    <w:rsid w:val="004469E1"/>
    <w:rsid w:val="00446B54"/>
    <w:rsid w:val="00452018"/>
    <w:rsid w:val="00452429"/>
    <w:rsid w:val="00453A12"/>
    <w:rsid w:val="00453AC5"/>
    <w:rsid w:val="00454AE9"/>
    <w:rsid w:val="004577C3"/>
    <w:rsid w:val="00460505"/>
    <w:rsid w:val="00465387"/>
    <w:rsid w:val="004659BD"/>
    <w:rsid w:val="004677CE"/>
    <w:rsid w:val="004716B0"/>
    <w:rsid w:val="00474F84"/>
    <w:rsid w:val="00477900"/>
    <w:rsid w:val="00480F70"/>
    <w:rsid w:val="0048233D"/>
    <w:rsid w:val="00486359"/>
    <w:rsid w:val="00493A27"/>
    <w:rsid w:val="004957F6"/>
    <w:rsid w:val="00495ADD"/>
    <w:rsid w:val="00497CD0"/>
    <w:rsid w:val="004A2A98"/>
    <w:rsid w:val="004A309B"/>
    <w:rsid w:val="004A6456"/>
    <w:rsid w:val="004B1F53"/>
    <w:rsid w:val="004B3630"/>
    <w:rsid w:val="004B5981"/>
    <w:rsid w:val="004B7B1F"/>
    <w:rsid w:val="004C2CE6"/>
    <w:rsid w:val="004C2D36"/>
    <w:rsid w:val="004C4D42"/>
    <w:rsid w:val="004C7F6B"/>
    <w:rsid w:val="004D06F8"/>
    <w:rsid w:val="004D16D2"/>
    <w:rsid w:val="004D21E1"/>
    <w:rsid w:val="004D2828"/>
    <w:rsid w:val="004D4AB1"/>
    <w:rsid w:val="004D60E3"/>
    <w:rsid w:val="004D7613"/>
    <w:rsid w:val="004D7DF4"/>
    <w:rsid w:val="004E2F97"/>
    <w:rsid w:val="004E4A4E"/>
    <w:rsid w:val="004F0BF1"/>
    <w:rsid w:val="004F5C2E"/>
    <w:rsid w:val="00501F0E"/>
    <w:rsid w:val="00506BAB"/>
    <w:rsid w:val="00507FC0"/>
    <w:rsid w:val="005140E4"/>
    <w:rsid w:val="0051582B"/>
    <w:rsid w:val="0052264E"/>
    <w:rsid w:val="00524917"/>
    <w:rsid w:val="0052495B"/>
    <w:rsid w:val="0052633F"/>
    <w:rsid w:val="00530A41"/>
    <w:rsid w:val="00531B59"/>
    <w:rsid w:val="005350CE"/>
    <w:rsid w:val="00536E1B"/>
    <w:rsid w:val="0053704D"/>
    <w:rsid w:val="0054087B"/>
    <w:rsid w:val="005439F2"/>
    <w:rsid w:val="005462EB"/>
    <w:rsid w:val="005506DF"/>
    <w:rsid w:val="00550DBA"/>
    <w:rsid w:val="005522F0"/>
    <w:rsid w:val="00553A89"/>
    <w:rsid w:val="005558B9"/>
    <w:rsid w:val="0055715F"/>
    <w:rsid w:val="00567228"/>
    <w:rsid w:val="00572800"/>
    <w:rsid w:val="00572AD4"/>
    <w:rsid w:val="00577A8E"/>
    <w:rsid w:val="0058437E"/>
    <w:rsid w:val="00585036"/>
    <w:rsid w:val="00591ED7"/>
    <w:rsid w:val="00595CAB"/>
    <w:rsid w:val="005A0C76"/>
    <w:rsid w:val="005A2D3C"/>
    <w:rsid w:val="005A5134"/>
    <w:rsid w:val="005B0CDB"/>
    <w:rsid w:val="005B4422"/>
    <w:rsid w:val="005C0F2D"/>
    <w:rsid w:val="005C3797"/>
    <w:rsid w:val="005C6325"/>
    <w:rsid w:val="005C6CD8"/>
    <w:rsid w:val="005C7EA4"/>
    <w:rsid w:val="005D2731"/>
    <w:rsid w:val="005D6702"/>
    <w:rsid w:val="005E3909"/>
    <w:rsid w:val="005E670C"/>
    <w:rsid w:val="005E72EE"/>
    <w:rsid w:val="005E7A5A"/>
    <w:rsid w:val="005F41DD"/>
    <w:rsid w:val="00602CC1"/>
    <w:rsid w:val="00603338"/>
    <w:rsid w:val="0060652E"/>
    <w:rsid w:val="006067C4"/>
    <w:rsid w:val="00607842"/>
    <w:rsid w:val="00613655"/>
    <w:rsid w:val="00614640"/>
    <w:rsid w:val="006146D2"/>
    <w:rsid w:val="00614DAF"/>
    <w:rsid w:val="00615079"/>
    <w:rsid w:val="00615F41"/>
    <w:rsid w:val="00617A6D"/>
    <w:rsid w:val="00620B74"/>
    <w:rsid w:val="0062143C"/>
    <w:rsid w:val="00627230"/>
    <w:rsid w:val="00627C19"/>
    <w:rsid w:val="006314C6"/>
    <w:rsid w:val="00631863"/>
    <w:rsid w:val="00634A1F"/>
    <w:rsid w:val="006361B5"/>
    <w:rsid w:val="00641930"/>
    <w:rsid w:val="00641E7C"/>
    <w:rsid w:val="006432D0"/>
    <w:rsid w:val="006449BF"/>
    <w:rsid w:val="006474AB"/>
    <w:rsid w:val="0065007B"/>
    <w:rsid w:val="00651942"/>
    <w:rsid w:val="0065247F"/>
    <w:rsid w:val="006616E0"/>
    <w:rsid w:val="00661ADD"/>
    <w:rsid w:val="00661B26"/>
    <w:rsid w:val="00662705"/>
    <w:rsid w:val="00664F72"/>
    <w:rsid w:val="006655C4"/>
    <w:rsid w:val="00665856"/>
    <w:rsid w:val="006673A7"/>
    <w:rsid w:val="00667BC8"/>
    <w:rsid w:val="00670DE3"/>
    <w:rsid w:val="006749F1"/>
    <w:rsid w:val="00680CF4"/>
    <w:rsid w:val="006907A0"/>
    <w:rsid w:val="006954C6"/>
    <w:rsid w:val="006A0436"/>
    <w:rsid w:val="006B3260"/>
    <w:rsid w:val="006B6FC3"/>
    <w:rsid w:val="006C0852"/>
    <w:rsid w:val="006C0A6A"/>
    <w:rsid w:val="006C5BC7"/>
    <w:rsid w:val="006D0F74"/>
    <w:rsid w:val="006D513D"/>
    <w:rsid w:val="006D7585"/>
    <w:rsid w:val="006E380A"/>
    <w:rsid w:val="006E3BFE"/>
    <w:rsid w:val="006F1090"/>
    <w:rsid w:val="006F1DEA"/>
    <w:rsid w:val="007020C3"/>
    <w:rsid w:val="00702FC6"/>
    <w:rsid w:val="00713DFF"/>
    <w:rsid w:val="0071641B"/>
    <w:rsid w:val="007241D4"/>
    <w:rsid w:val="00730246"/>
    <w:rsid w:val="007314F4"/>
    <w:rsid w:val="00732C4E"/>
    <w:rsid w:val="00737C2C"/>
    <w:rsid w:val="0074066F"/>
    <w:rsid w:val="007620A7"/>
    <w:rsid w:val="007728FA"/>
    <w:rsid w:val="00772973"/>
    <w:rsid w:val="00781C67"/>
    <w:rsid w:val="007832FD"/>
    <w:rsid w:val="00787892"/>
    <w:rsid w:val="0079128C"/>
    <w:rsid w:val="00791CFF"/>
    <w:rsid w:val="00795470"/>
    <w:rsid w:val="007A4373"/>
    <w:rsid w:val="007A458F"/>
    <w:rsid w:val="007A45F5"/>
    <w:rsid w:val="007A7A16"/>
    <w:rsid w:val="007B1488"/>
    <w:rsid w:val="007B1AE9"/>
    <w:rsid w:val="007C00ED"/>
    <w:rsid w:val="007D04B8"/>
    <w:rsid w:val="007D4E15"/>
    <w:rsid w:val="007D6B96"/>
    <w:rsid w:val="007E0BDB"/>
    <w:rsid w:val="007E161E"/>
    <w:rsid w:val="007E451B"/>
    <w:rsid w:val="007E4AC7"/>
    <w:rsid w:val="007E7ECD"/>
    <w:rsid w:val="007F1E8E"/>
    <w:rsid w:val="00806F3F"/>
    <w:rsid w:val="00814DF3"/>
    <w:rsid w:val="00820B27"/>
    <w:rsid w:val="008232A9"/>
    <w:rsid w:val="00826F5E"/>
    <w:rsid w:val="00830AAE"/>
    <w:rsid w:val="008310D4"/>
    <w:rsid w:val="00832B63"/>
    <w:rsid w:val="00835DF2"/>
    <w:rsid w:val="008361E4"/>
    <w:rsid w:val="00841592"/>
    <w:rsid w:val="00841745"/>
    <w:rsid w:val="00841F75"/>
    <w:rsid w:val="008422FD"/>
    <w:rsid w:val="00845572"/>
    <w:rsid w:val="0084703D"/>
    <w:rsid w:val="00854E4A"/>
    <w:rsid w:val="0086322C"/>
    <w:rsid w:val="00866081"/>
    <w:rsid w:val="008666A8"/>
    <w:rsid w:val="00873B71"/>
    <w:rsid w:val="0087506F"/>
    <w:rsid w:val="00876B43"/>
    <w:rsid w:val="00885502"/>
    <w:rsid w:val="00885702"/>
    <w:rsid w:val="00885FCD"/>
    <w:rsid w:val="00886018"/>
    <w:rsid w:val="00886812"/>
    <w:rsid w:val="008927B9"/>
    <w:rsid w:val="00892AA3"/>
    <w:rsid w:val="00893109"/>
    <w:rsid w:val="00897846"/>
    <w:rsid w:val="008A184A"/>
    <w:rsid w:val="008A3656"/>
    <w:rsid w:val="008A3ADB"/>
    <w:rsid w:val="008A7582"/>
    <w:rsid w:val="008B3E53"/>
    <w:rsid w:val="008B4680"/>
    <w:rsid w:val="008B5837"/>
    <w:rsid w:val="008B7193"/>
    <w:rsid w:val="008C14A2"/>
    <w:rsid w:val="008C4B9D"/>
    <w:rsid w:val="008E326C"/>
    <w:rsid w:val="008E7E37"/>
    <w:rsid w:val="008F2929"/>
    <w:rsid w:val="00900202"/>
    <w:rsid w:val="00902F6B"/>
    <w:rsid w:val="009068B6"/>
    <w:rsid w:val="00907A69"/>
    <w:rsid w:val="00911533"/>
    <w:rsid w:val="00912FC0"/>
    <w:rsid w:val="00913238"/>
    <w:rsid w:val="009273C8"/>
    <w:rsid w:val="0093458A"/>
    <w:rsid w:val="00934ED0"/>
    <w:rsid w:val="00940281"/>
    <w:rsid w:val="00940B49"/>
    <w:rsid w:val="00943E35"/>
    <w:rsid w:val="009478FB"/>
    <w:rsid w:val="00950FC9"/>
    <w:rsid w:val="009511B1"/>
    <w:rsid w:val="00952796"/>
    <w:rsid w:val="00952FA7"/>
    <w:rsid w:val="00953DC2"/>
    <w:rsid w:val="00954FCF"/>
    <w:rsid w:val="00964C5D"/>
    <w:rsid w:val="0097128C"/>
    <w:rsid w:val="00973066"/>
    <w:rsid w:val="00973849"/>
    <w:rsid w:val="00984DE1"/>
    <w:rsid w:val="0099029C"/>
    <w:rsid w:val="009912B4"/>
    <w:rsid w:val="009916D9"/>
    <w:rsid w:val="009925A7"/>
    <w:rsid w:val="00993E18"/>
    <w:rsid w:val="0099450E"/>
    <w:rsid w:val="00996E1A"/>
    <w:rsid w:val="009A3DFD"/>
    <w:rsid w:val="009A4943"/>
    <w:rsid w:val="009A6C9F"/>
    <w:rsid w:val="009B037C"/>
    <w:rsid w:val="009B0A90"/>
    <w:rsid w:val="009B0E51"/>
    <w:rsid w:val="009B1263"/>
    <w:rsid w:val="009B3615"/>
    <w:rsid w:val="009B6241"/>
    <w:rsid w:val="009C2F52"/>
    <w:rsid w:val="009C371B"/>
    <w:rsid w:val="009C3BC1"/>
    <w:rsid w:val="009D09FA"/>
    <w:rsid w:val="009D3EFC"/>
    <w:rsid w:val="009D7C30"/>
    <w:rsid w:val="009E2DB2"/>
    <w:rsid w:val="009E52ED"/>
    <w:rsid w:val="009F7B62"/>
    <w:rsid w:val="00A0222F"/>
    <w:rsid w:val="00A027C6"/>
    <w:rsid w:val="00A039E6"/>
    <w:rsid w:val="00A04BF4"/>
    <w:rsid w:val="00A073C6"/>
    <w:rsid w:val="00A07AF6"/>
    <w:rsid w:val="00A21764"/>
    <w:rsid w:val="00A21D88"/>
    <w:rsid w:val="00A26F86"/>
    <w:rsid w:val="00A26FC7"/>
    <w:rsid w:val="00A306AD"/>
    <w:rsid w:val="00A35926"/>
    <w:rsid w:val="00A373C2"/>
    <w:rsid w:val="00A401FC"/>
    <w:rsid w:val="00A44A59"/>
    <w:rsid w:val="00A46658"/>
    <w:rsid w:val="00A46F8B"/>
    <w:rsid w:val="00A52CF6"/>
    <w:rsid w:val="00A52EB1"/>
    <w:rsid w:val="00A55F43"/>
    <w:rsid w:val="00A57993"/>
    <w:rsid w:val="00A57BFF"/>
    <w:rsid w:val="00A727AB"/>
    <w:rsid w:val="00A7303B"/>
    <w:rsid w:val="00A741A9"/>
    <w:rsid w:val="00A76CA9"/>
    <w:rsid w:val="00A80F6C"/>
    <w:rsid w:val="00A842F6"/>
    <w:rsid w:val="00A85642"/>
    <w:rsid w:val="00A86D8C"/>
    <w:rsid w:val="00A9279E"/>
    <w:rsid w:val="00A942FC"/>
    <w:rsid w:val="00A943DB"/>
    <w:rsid w:val="00A94728"/>
    <w:rsid w:val="00A95746"/>
    <w:rsid w:val="00A97309"/>
    <w:rsid w:val="00AB3538"/>
    <w:rsid w:val="00AB510A"/>
    <w:rsid w:val="00AC1344"/>
    <w:rsid w:val="00AC32CC"/>
    <w:rsid w:val="00AC40E2"/>
    <w:rsid w:val="00AD0921"/>
    <w:rsid w:val="00AD0CCE"/>
    <w:rsid w:val="00AD180B"/>
    <w:rsid w:val="00AD66E3"/>
    <w:rsid w:val="00AE5166"/>
    <w:rsid w:val="00AE6B66"/>
    <w:rsid w:val="00AF5168"/>
    <w:rsid w:val="00AF63F5"/>
    <w:rsid w:val="00B00344"/>
    <w:rsid w:val="00B02666"/>
    <w:rsid w:val="00B026EB"/>
    <w:rsid w:val="00B05790"/>
    <w:rsid w:val="00B06178"/>
    <w:rsid w:val="00B06898"/>
    <w:rsid w:val="00B11E1C"/>
    <w:rsid w:val="00B23809"/>
    <w:rsid w:val="00B34622"/>
    <w:rsid w:val="00B36C29"/>
    <w:rsid w:val="00B40B03"/>
    <w:rsid w:val="00B41448"/>
    <w:rsid w:val="00B41F77"/>
    <w:rsid w:val="00B42FA6"/>
    <w:rsid w:val="00B44C5E"/>
    <w:rsid w:val="00B457D0"/>
    <w:rsid w:val="00B46583"/>
    <w:rsid w:val="00B50961"/>
    <w:rsid w:val="00B5239C"/>
    <w:rsid w:val="00B55FBA"/>
    <w:rsid w:val="00B656A1"/>
    <w:rsid w:val="00B67E63"/>
    <w:rsid w:val="00B70184"/>
    <w:rsid w:val="00B743D5"/>
    <w:rsid w:val="00B76CB9"/>
    <w:rsid w:val="00B84913"/>
    <w:rsid w:val="00B877FB"/>
    <w:rsid w:val="00B91713"/>
    <w:rsid w:val="00B9256C"/>
    <w:rsid w:val="00B92810"/>
    <w:rsid w:val="00B931B0"/>
    <w:rsid w:val="00BA360F"/>
    <w:rsid w:val="00BA442D"/>
    <w:rsid w:val="00BA4811"/>
    <w:rsid w:val="00BA65A1"/>
    <w:rsid w:val="00BA7341"/>
    <w:rsid w:val="00BB025E"/>
    <w:rsid w:val="00BB262D"/>
    <w:rsid w:val="00BB5E69"/>
    <w:rsid w:val="00BB7C8F"/>
    <w:rsid w:val="00BC0366"/>
    <w:rsid w:val="00BC0D68"/>
    <w:rsid w:val="00BC133A"/>
    <w:rsid w:val="00BC4035"/>
    <w:rsid w:val="00BC4308"/>
    <w:rsid w:val="00BD2D4C"/>
    <w:rsid w:val="00BD3031"/>
    <w:rsid w:val="00BE2A34"/>
    <w:rsid w:val="00BE5CF5"/>
    <w:rsid w:val="00BE5F8E"/>
    <w:rsid w:val="00BE7C12"/>
    <w:rsid w:val="00BF0C3E"/>
    <w:rsid w:val="00BF2D36"/>
    <w:rsid w:val="00C02BE6"/>
    <w:rsid w:val="00C03A38"/>
    <w:rsid w:val="00C04070"/>
    <w:rsid w:val="00C04283"/>
    <w:rsid w:val="00C05E20"/>
    <w:rsid w:val="00C064A0"/>
    <w:rsid w:val="00C0680D"/>
    <w:rsid w:val="00C12169"/>
    <w:rsid w:val="00C236ED"/>
    <w:rsid w:val="00C24279"/>
    <w:rsid w:val="00C25B17"/>
    <w:rsid w:val="00C26B38"/>
    <w:rsid w:val="00C30309"/>
    <w:rsid w:val="00C31A5B"/>
    <w:rsid w:val="00C329A1"/>
    <w:rsid w:val="00C35CEE"/>
    <w:rsid w:val="00C3666D"/>
    <w:rsid w:val="00C4744B"/>
    <w:rsid w:val="00C504F5"/>
    <w:rsid w:val="00C576C8"/>
    <w:rsid w:val="00C601F1"/>
    <w:rsid w:val="00C60D33"/>
    <w:rsid w:val="00C64018"/>
    <w:rsid w:val="00C678FC"/>
    <w:rsid w:val="00C71E66"/>
    <w:rsid w:val="00C80A0B"/>
    <w:rsid w:val="00C81464"/>
    <w:rsid w:val="00C832AF"/>
    <w:rsid w:val="00C84052"/>
    <w:rsid w:val="00C9328B"/>
    <w:rsid w:val="00C9415B"/>
    <w:rsid w:val="00C94808"/>
    <w:rsid w:val="00C95DBF"/>
    <w:rsid w:val="00C9672E"/>
    <w:rsid w:val="00CA0280"/>
    <w:rsid w:val="00CB0F2A"/>
    <w:rsid w:val="00CB104E"/>
    <w:rsid w:val="00CB1066"/>
    <w:rsid w:val="00CB6CFF"/>
    <w:rsid w:val="00CB7622"/>
    <w:rsid w:val="00CC4982"/>
    <w:rsid w:val="00CD3883"/>
    <w:rsid w:val="00CD44D4"/>
    <w:rsid w:val="00CE1360"/>
    <w:rsid w:val="00CE4E5C"/>
    <w:rsid w:val="00CE5FF3"/>
    <w:rsid w:val="00CE6A1F"/>
    <w:rsid w:val="00CF6F3C"/>
    <w:rsid w:val="00D02500"/>
    <w:rsid w:val="00D04957"/>
    <w:rsid w:val="00D11143"/>
    <w:rsid w:val="00D12509"/>
    <w:rsid w:val="00D125EE"/>
    <w:rsid w:val="00D12770"/>
    <w:rsid w:val="00D15CD9"/>
    <w:rsid w:val="00D2364A"/>
    <w:rsid w:val="00D23FA1"/>
    <w:rsid w:val="00D256FB"/>
    <w:rsid w:val="00D32836"/>
    <w:rsid w:val="00D33134"/>
    <w:rsid w:val="00D34AB9"/>
    <w:rsid w:val="00D35696"/>
    <w:rsid w:val="00D4428B"/>
    <w:rsid w:val="00D47818"/>
    <w:rsid w:val="00D5224A"/>
    <w:rsid w:val="00D610F5"/>
    <w:rsid w:val="00D62EC6"/>
    <w:rsid w:val="00D6635B"/>
    <w:rsid w:val="00D673CD"/>
    <w:rsid w:val="00D713FD"/>
    <w:rsid w:val="00D72C3F"/>
    <w:rsid w:val="00D749D8"/>
    <w:rsid w:val="00D74D5B"/>
    <w:rsid w:val="00D76563"/>
    <w:rsid w:val="00D77A94"/>
    <w:rsid w:val="00D821A3"/>
    <w:rsid w:val="00D84F47"/>
    <w:rsid w:val="00D86517"/>
    <w:rsid w:val="00D90C09"/>
    <w:rsid w:val="00D90E1F"/>
    <w:rsid w:val="00D92C0D"/>
    <w:rsid w:val="00D93031"/>
    <w:rsid w:val="00D93467"/>
    <w:rsid w:val="00DA03E5"/>
    <w:rsid w:val="00DA16E1"/>
    <w:rsid w:val="00DA21C5"/>
    <w:rsid w:val="00DA33A2"/>
    <w:rsid w:val="00DB2666"/>
    <w:rsid w:val="00DB338B"/>
    <w:rsid w:val="00DB3A82"/>
    <w:rsid w:val="00DB59BD"/>
    <w:rsid w:val="00DB59E1"/>
    <w:rsid w:val="00DB5B97"/>
    <w:rsid w:val="00DC037B"/>
    <w:rsid w:val="00DC0725"/>
    <w:rsid w:val="00DC122B"/>
    <w:rsid w:val="00DC2CF7"/>
    <w:rsid w:val="00DC412B"/>
    <w:rsid w:val="00DC7A08"/>
    <w:rsid w:val="00DC7B9B"/>
    <w:rsid w:val="00DD175D"/>
    <w:rsid w:val="00DD281C"/>
    <w:rsid w:val="00DD47AE"/>
    <w:rsid w:val="00DD57F5"/>
    <w:rsid w:val="00DD6FBB"/>
    <w:rsid w:val="00DD77D5"/>
    <w:rsid w:val="00DE074F"/>
    <w:rsid w:val="00DE28AD"/>
    <w:rsid w:val="00DE5AD4"/>
    <w:rsid w:val="00DE6C26"/>
    <w:rsid w:val="00DE6CA5"/>
    <w:rsid w:val="00DE7DAC"/>
    <w:rsid w:val="00DF2B94"/>
    <w:rsid w:val="00DF6D5F"/>
    <w:rsid w:val="00DF74D0"/>
    <w:rsid w:val="00E01CF1"/>
    <w:rsid w:val="00E037CF"/>
    <w:rsid w:val="00E04EA9"/>
    <w:rsid w:val="00E06C0A"/>
    <w:rsid w:val="00E167A6"/>
    <w:rsid w:val="00E22BFF"/>
    <w:rsid w:val="00E23C65"/>
    <w:rsid w:val="00E255D9"/>
    <w:rsid w:val="00E26222"/>
    <w:rsid w:val="00E269E6"/>
    <w:rsid w:val="00E26CE4"/>
    <w:rsid w:val="00E32A8E"/>
    <w:rsid w:val="00E34D0F"/>
    <w:rsid w:val="00E402BD"/>
    <w:rsid w:val="00E427C6"/>
    <w:rsid w:val="00E43415"/>
    <w:rsid w:val="00E44DA7"/>
    <w:rsid w:val="00E44F17"/>
    <w:rsid w:val="00E55A09"/>
    <w:rsid w:val="00E55BE6"/>
    <w:rsid w:val="00E574DE"/>
    <w:rsid w:val="00E64E5E"/>
    <w:rsid w:val="00E64E9B"/>
    <w:rsid w:val="00E65E30"/>
    <w:rsid w:val="00E66A70"/>
    <w:rsid w:val="00E70C22"/>
    <w:rsid w:val="00E73176"/>
    <w:rsid w:val="00E82A63"/>
    <w:rsid w:val="00E955ED"/>
    <w:rsid w:val="00EA154E"/>
    <w:rsid w:val="00EA33BF"/>
    <w:rsid w:val="00EA65F6"/>
    <w:rsid w:val="00EA7EE5"/>
    <w:rsid w:val="00EB1064"/>
    <w:rsid w:val="00EB38F0"/>
    <w:rsid w:val="00EB45CD"/>
    <w:rsid w:val="00EC3252"/>
    <w:rsid w:val="00ED0C36"/>
    <w:rsid w:val="00EE0B72"/>
    <w:rsid w:val="00EE146B"/>
    <w:rsid w:val="00EE1792"/>
    <w:rsid w:val="00EE643E"/>
    <w:rsid w:val="00EF0312"/>
    <w:rsid w:val="00EF504E"/>
    <w:rsid w:val="00EF7BED"/>
    <w:rsid w:val="00F01FE4"/>
    <w:rsid w:val="00F04CEC"/>
    <w:rsid w:val="00F1063C"/>
    <w:rsid w:val="00F126A9"/>
    <w:rsid w:val="00F13231"/>
    <w:rsid w:val="00F14718"/>
    <w:rsid w:val="00F21391"/>
    <w:rsid w:val="00F2626E"/>
    <w:rsid w:val="00F27921"/>
    <w:rsid w:val="00F307B0"/>
    <w:rsid w:val="00F32FC6"/>
    <w:rsid w:val="00F33AEA"/>
    <w:rsid w:val="00F350DE"/>
    <w:rsid w:val="00F36F9E"/>
    <w:rsid w:val="00F41338"/>
    <w:rsid w:val="00F43B14"/>
    <w:rsid w:val="00F441B6"/>
    <w:rsid w:val="00F45AA3"/>
    <w:rsid w:val="00F45F3E"/>
    <w:rsid w:val="00F500A1"/>
    <w:rsid w:val="00F52C7D"/>
    <w:rsid w:val="00F559DC"/>
    <w:rsid w:val="00F56A33"/>
    <w:rsid w:val="00F57808"/>
    <w:rsid w:val="00F60EE7"/>
    <w:rsid w:val="00F61D54"/>
    <w:rsid w:val="00F6350F"/>
    <w:rsid w:val="00F65F9E"/>
    <w:rsid w:val="00F66F92"/>
    <w:rsid w:val="00F673EA"/>
    <w:rsid w:val="00F67D30"/>
    <w:rsid w:val="00F7065C"/>
    <w:rsid w:val="00F77892"/>
    <w:rsid w:val="00F808DF"/>
    <w:rsid w:val="00F869F0"/>
    <w:rsid w:val="00F87CC3"/>
    <w:rsid w:val="00F9032E"/>
    <w:rsid w:val="00F90992"/>
    <w:rsid w:val="00F944AE"/>
    <w:rsid w:val="00F955F5"/>
    <w:rsid w:val="00FA3B5D"/>
    <w:rsid w:val="00FA481A"/>
    <w:rsid w:val="00FA5D19"/>
    <w:rsid w:val="00FB0A6F"/>
    <w:rsid w:val="00FB2381"/>
    <w:rsid w:val="00FB2AC1"/>
    <w:rsid w:val="00FB3614"/>
    <w:rsid w:val="00FC015C"/>
    <w:rsid w:val="00FC2FDF"/>
    <w:rsid w:val="00FC4AA7"/>
    <w:rsid w:val="00FC50E7"/>
    <w:rsid w:val="00FC5E42"/>
    <w:rsid w:val="00FC780E"/>
    <w:rsid w:val="00FD0AF9"/>
    <w:rsid w:val="00FD5FB1"/>
    <w:rsid w:val="00FE0886"/>
    <w:rsid w:val="00FE1837"/>
    <w:rsid w:val="00FE53C9"/>
    <w:rsid w:val="00FE5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7FFD58F"/>
  <w15:chartTrackingRefBased/>
  <w15:docId w15:val="{47646F4B-DECB-4840-A967-5F66F30EA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FE3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urfulAccent1">
    <w:name w:val="List Table 7 Colorful Accent 1"/>
    <w:basedOn w:val="TableNormal"/>
    <w:uiPriority w:val="52"/>
    <w:rsid w:val="001F0FE3"/>
    <w:rPr>
      <w:color w:val="0F4761" w:themeColor="accent1" w:themeShade="BF"/>
      <w:lang w:val="da-DK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2347FD"/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2347F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347F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347F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347F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2347F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-Accent1">
    <w:name w:val="List Table 1 Light Accent 1"/>
    <w:basedOn w:val="TableNormal"/>
    <w:uiPriority w:val="46"/>
    <w:rsid w:val="002347F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F1E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1E8E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7F1E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1E8E"/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ulieJepsenStroem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Jepsen Strøm</dc:creator>
  <cp:keywords/>
  <dc:description/>
  <cp:lastModifiedBy>Julie Jepsen Strøm</cp:lastModifiedBy>
  <cp:revision>5</cp:revision>
  <dcterms:created xsi:type="dcterms:W3CDTF">2024-08-15T19:20:00Z</dcterms:created>
  <dcterms:modified xsi:type="dcterms:W3CDTF">2024-08-20T09:31:00Z</dcterms:modified>
</cp:coreProperties>
</file>